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47B78" w14:textId="49C5C765" w:rsidR="007B4075" w:rsidRDefault="007B4075" w:rsidP="007B4075">
      <w:pPr>
        <w:spacing w:line="480" w:lineRule="auto"/>
        <w:rPr>
          <w:rFonts w:ascii="Palatino Linotype" w:hAnsi="Palatino Linotype"/>
          <w:sz w:val="20"/>
          <w:szCs w:val="20"/>
        </w:rPr>
      </w:pPr>
      <w:r w:rsidRPr="007B4075">
        <w:rPr>
          <w:rFonts w:ascii="Palatino Linotype" w:hAnsi="Palatino Linotype"/>
          <w:b/>
          <w:bCs/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62169F7A" wp14:editId="03F9CFA2">
            <wp:simplePos x="0" y="0"/>
            <wp:positionH relativeFrom="margin">
              <wp:align>left</wp:align>
            </wp:positionH>
            <wp:positionV relativeFrom="paragraph">
              <wp:posOffset>28880</wp:posOffset>
            </wp:positionV>
            <wp:extent cx="5266690" cy="3131185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131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7B4075">
        <w:rPr>
          <w:rFonts w:ascii="Palatino Linotype" w:hAnsi="Palatino Linotype"/>
          <w:b/>
          <w:bCs/>
          <w:sz w:val="20"/>
          <w:szCs w:val="20"/>
        </w:rPr>
        <w:t xml:space="preserve">Figure </w:t>
      </w:r>
      <w:proofErr w:type="spellStart"/>
      <w:r w:rsidRPr="007B4075">
        <w:rPr>
          <w:rFonts w:ascii="Palatino Linotype" w:hAnsi="Palatino Linotype"/>
          <w:b/>
          <w:bCs/>
          <w:sz w:val="20"/>
          <w:szCs w:val="20"/>
        </w:rPr>
        <w:t>S1</w:t>
      </w:r>
      <w:proofErr w:type="spellEnd"/>
      <w:r w:rsidRPr="007B4075">
        <w:rPr>
          <w:rFonts w:ascii="Palatino Linotype" w:hAnsi="Palatino Linotype"/>
          <w:sz w:val="20"/>
          <w:szCs w:val="20"/>
        </w:rPr>
        <w:t>.</w:t>
      </w:r>
      <w:r>
        <w:rPr>
          <w:rFonts w:ascii="Palatino Linotype" w:hAnsi="Palatino Linotype"/>
          <w:sz w:val="20"/>
          <w:szCs w:val="20"/>
        </w:rPr>
        <w:t xml:space="preserve"> The normal and abnormal seeds of </w:t>
      </w:r>
      <w:proofErr w:type="spellStart"/>
      <w:r>
        <w:rPr>
          <w:rFonts w:ascii="Palatino Linotype" w:hAnsi="Palatino Linotype"/>
          <w:sz w:val="20"/>
          <w:szCs w:val="20"/>
        </w:rPr>
        <w:t>H30</w:t>
      </w:r>
      <w:proofErr w:type="spellEnd"/>
      <w:r>
        <w:rPr>
          <w:rFonts w:ascii="Palatino Linotype" w:hAnsi="Palatino Linotype"/>
          <w:sz w:val="20"/>
          <w:szCs w:val="20"/>
        </w:rPr>
        <w:t>-6.</w:t>
      </w:r>
    </w:p>
    <w:p w14:paraId="437F36F9" w14:textId="77777777" w:rsidR="007B4075" w:rsidRDefault="007B4075">
      <w:pPr>
        <w:widowControl/>
        <w:jc w:val="left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br w:type="page"/>
      </w:r>
    </w:p>
    <w:p w14:paraId="4D838658" w14:textId="77777777" w:rsidR="007B4075" w:rsidRPr="007B4075" w:rsidRDefault="007B4075" w:rsidP="007B4075">
      <w:pPr>
        <w:spacing w:line="480" w:lineRule="auto"/>
        <w:rPr>
          <w:rFonts w:ascii="Palatino Linotype" w:hAnsi="Palatino Linotype"/>
          <w:sz w:val="20"/>
          <w:szCs w:val="20"/>
        </w:rPr>
      </w:pPr>
    </w:p>
    <w:tbl>
      <w:tblPr>
        <w:tblW w:w="9220" w:type="dxa"/>
        <w:tblLook w:val="04A0" w:firstRow="1" w:lastRow="0" w:firstColumn="1" w:lastColumn="0" w:noHBand="0" w:noVBand="1"/>
      </w:tblPr>
      <w:tblGrid>
        <w:gridCol w:w="2488"/>
        <w:gridCol w:w="3345"/>
        <w:gridCol w:w="3535"/>
      </w:tblGrid>
      <w:tr w:rsidR="007B4075" w:rsidRPr="007B4075" w14:paraId="7295F12F" w14:textId="77777777" w:rsidTr="007B4075">
        <w:trPr>
          <w:trHeight w:val="285"/>
        </w:trPr>
        <w:tc>
          <w:tcPr>
            <w:tcW w:w="9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3C81" w14:textId="77777777" w:rsidR="007B4075" w:rsidRPr="007B4075" w:rsidRDefault="007B4075" w:rsidP="007B4075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B4075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proofErr w:type="spellStart"/>
            <w:r w:rsidRPr="007B4075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>S1</w:t>
            </w:r>
            <w:proofErr w:type="spellEnd"/>
            <w:r w:rsidRPr="007B4075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The sequence of gene-specific primers for </w:t>
            </w:r>
            <w:proofErr w:type="spellStart"/>
            <w:r w:rsidRPr="007B4075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7B4075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7B4075" w:rsidRPr="007B4075" w14:paraId="39A2D98D" w14:textId="77777777" w:rsidTr="007B4075">
        <w:trPr>
          <w:trHeight w:val="285"/>
        </w:trPr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28D7C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3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AC029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AD750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R</w:t>
            </w:r>
          </w:p>
        </w:tc>
      </w:tr>
      <w:tr w:rsidR="007B4075" w:rsidRPr="007B4075" w14:paraId="2BDE525E" w14:textId="77777777" w:rsidTr="007B4075">
        <w:trPr>
          <w:trHeight w:val="300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C69F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EjAOC</w:t>
            </w:r>
            <w:proofErr w:type="spellEnd"/>
            <w:r w:rsidRPr="007B407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7B4075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EVM0005305.1</w:t>
            </w:r>
            <w:proofErr w:type="spellEnd"/>
            <w:r w:rsidRPr="007B407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97C7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GAGACCTTGTGCCCTTCACT</w:t>
            </w:r>
            <w:proofErr w:type="spellEnd"/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9B36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ATCTCCTTTCCTCTCCGGCT</w:t>
            </w:r>
            <w:proofErr w:type="spellEnd"/>
          </w:p>
        </w:tc>
      </w:tr>
      <w:tr w:rsidR="007B4075" w:rsidRPr="007B4075" w14:paraId="4DFF1268" w14:textId="77777777" w:rsidTr="007B4075">
        <w:trPr>
          <w:trHeight w:val="300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9B45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EjAOS</w:t>
            </w:r>
            <w:proofErr w:type="spellEnd"/>
            <w:r w:rsidRPr="007B4075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7B407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7B4075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EVM0010750.1</w:t>
            </w:r>
            <w:proofErr w:type="spellEnd"/>
            <w:r w:rsidRPr="007B407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659B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GCTTGGTCACACTTTGGCTC</w:t>
            </w:r>
            <w:proofErr w:type="spellEnd"/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C65A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GACGAGAAAGGCAGGGTAGG</w:t>
            </w:r>
            <w:proofErr w:type="spellEnd"/>
          </w:p>
        </w:tc>
      </w:tr>
      <w:tr w:rsidR="007B4075" w:rsidRPr="007B4075" w14:paraId="5D9B8FB0" w14:textId="77777777" w:rsidTr="007B4075">
        <w:trPr>
          <w:trHeight w:val="300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03F6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EVM0003308.1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C897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CACATTGGCCCTTTCCAAACA</w:t>
            </w:r>
            <w:proofErr w:type="spellEnd"/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02A1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CATCCGCAGAGACGGAAGA</w:t>
            </w:r>
            <w:proofErr w:type="spellEnd"/>
          </w:p>
        </w:tc>
      </w:tr>
      <w:tr w:rsidR="007B4075" w:rsidRPr="007B4075" w14:paraId="1D44EFD7" w14:textId="77777777" w:rsidTr="007B4075">
        <w:trPr>
          <w:trHeight w:val="300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2B6E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EVM0019891.1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E24B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ATGATACGATGGCCGGTGTC</w:t>
            </w:r>
            <w:proofErr w:type="spellEnd"/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2E17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TAGCAGGTTGGGTTGCTGAC</w:t>
            </w:r>
            <w:proofErr w:type="spellEnd"/>
          </w:p>
        </w:tc>
      </w:tr>
      <w:tr w:rsidR="007B4075" w:rsidRPr="007B4075" w14:paraId="00DF1A1E" w14:textId="77777777" w:rsidTr="007B4075">
        <w:trPr>
          <w:trHeight w:val="300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C985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EVM0016918.1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D8EB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CGCAGCGTGAGGATTTCTTT</w:t>
            </w:r>
            <w:proofErr w:type="spellEnd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94E6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CGCCCATTTTCACATTCCCG</w:t>
            </w:r>
            <w:proofErr w:type="spellEnd"/>
          </w:p>
        </w:tc>
      </w:tr>
      <w:tr w:rsidR="007B4075" w:rsidRPr="007B4075" w14:paraId="127EA597" w14:textId="77777777" w:rsidTr="007B4075">
        <w:trPr>
          <w:trHeight w:val="300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AD38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EVM0003068.1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F94A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ATGTGCAAAGATGCTCATCGG</w:t>
            </w:r>
            <w:proofErr w:type="spellEnd"/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56D9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GGTAAGGGCCATCAGTTTAGAAT</w:t>
            </w:r>
            <w:proofErr w:type="spellEnd"/>
          </w:p>
        </w:tc>
      </w:tr>
      <w:tr w:rsidR="007B4075" w:rsidRPr="007B4075" w14:paraId="4AFF8808" w14:textId="77777777" w:rsidTr="007B4075">
        <w:trPr>
          <w:trHeight w:val="300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54C5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EVM0044418.1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C4E9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TGGCATTGTTCAGAACCGGA</w:t>
            </w:r>
            <w:proofErr w:type="spellEnd"/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F316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TGGCACCTCCACCTGATTTC</w:t>
            </w:r>
            <w:proofErr w:type="spellEnd"/>
          </w:p>
        </w:tc>
      </w:tr>
      <w:tr w:rsidR="007B4075" w:rsidRPr="007B4075" w14:paraId="02D73E8B" w14:textId="77777777" w:rsidTr="007B4075">
        <w:trPr>
          <w:trHeight w:val="300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6A1B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EVM0017268.1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676D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CCCCAAAGGGTTGGTTCACT</w:t>
            </w:r>
            <w:proofErr w:type="spellEnd"/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7D5E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TGTGAGTGCAATGTTCACCG</w:t>
            </w:r>
            <w:proofErr w:type="spellEnd"/>
          </w:p>
        </w:tc>
      </w:tr>
      <w:tr w:rsidR="007B4075" w:rsidRPr="007B4075" w14:paraId="4CBB3F4A" w14:textId="77777777" w:rsidTr="007B4075">
        <w:trPr>
          <w:trHeight w:val="300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013D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EVM0004014.1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311E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TCTTGAGCGAGGAGGAATGC</w:t>
            </w:r>
            <w:proofErr w:type="spellEnd"/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1FF8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CAGCCTCAACTGTGAACCCT</w:t>
            </w:r>
            <w:proofErr w:type="spellEnd"/>
          </w:p>
        </w:tc>
      </w:tr>
      <w:tr w:rsidR="007B4075" w:rsidRPr="007B4075" w14:paraId="380D9155" w14:textId="77777777" w:rsidTr="007B4075">
        <w:trPr>
          <w:trHeight w:val="300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DDB0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EVM0043797.1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80AD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GGAAAGGCAAAGGCGAACAG</w:t>
            </w:r>
            <w:proofErr w:type="spellEnd"/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6195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TCAGTCCTTCGCATCAGCAA</w:t>
            </w:r>
            <w:proofErr w:type="spellEnd"/>
          </w:p>
        </w:tc>
      </w:tr>
      <w:tr w:rsidR="007B4075" w:rsidRPr="007B4075" w14:paraId="2953381D" w14:textId="77777777" w:rsidTr="007B4075">
        <w:trPr>
          <w:trHeight w:val="300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3B9F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EVM0001480.1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497B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GAATGGACCTCCCTCTGCAA</w:t>
            </w:r>
            <w:proofErr w:type="spellEnd"/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E44D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CCGCTCAACGTGAACAACTC</w:t>
            </w:r>
            <w:proofErr w:type="spellEnd"/>
          </w:p>
        </w:tc>
      </w:tr>
      <w:tr w:rsidR="007B4075" w:rsidRPr="007B4075" w14:paraId="553FCCDB" w14:textId="77777777" w:rsidTr="007B4075">
        <w:trPr>
          <w:trHeight w:val="300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77B7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EVM0027954.1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96C0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GATCCGTTTTAAGCTTGCCGT</w:t>
            </w:r>
            <w:proofErr w:type="spellEnd"/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138C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ACGGCGAGTATGACCTGAAG</w:t>
            </w:r>
            <w:proofErr w:type="spellEnd"/>
          </w:p>
        </w:tc>
      </w:tr>
      <w:tr w:rsidR="007B4075" w:rsidRPr="007B4075" w14:paraId="63A23855" w14:textId="77777777" w:rsidTr="007B4075">
        <w:trPr>
          <w:trHeight w:val="300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D616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EVM0022231.1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CC62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AAGAAAACGGAGGCCATGCTA</w:t>
            </w:r>
            <w:proofErr w:type="spellEnd"/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7C87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TGCACAGACAACGCTTCTAAC</w:t>
            </w:r>
            <w:proofErr w:type="spellEnd"/>
          </w:p>
        </w:tc>
      </w:tr>
      <w:tr w:rsidR="007B4075" w:rsidRPr="007B4075" w14:paraId="036F56BB" w14:textId="77777777" w:rsidTr="007B4075">
        <w:trPr>
          <w:trHeight w:val="300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12C2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EVM0044762.1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7C50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TCCACAACAGTGCCTCCTTC</w:t>
            </w:r>
            <w:proofErr w:type="spellEnd"/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C8C1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TCTCCATTGTGATGCTTCTCCT</w:t>
            </w:r>
            <w:proofErr w:type="spellEnd"/>
          </w:p>
        </w:tc>
      </w:tr>
      <w:tr w:rsidR="007B4075" w:rsidRPr="007B4075" w14:paraId="55457283" w14:textId="77777777" w:rsidTr="007B4075">
        <w:trPr>
          <w:trHeight w:val="300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E367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EjLOX2.1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CB5A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AAGGGGAATGGCAGTTGAGG</w:t>
            </w:r>
            <w:proofErr w:type="spellEnd"/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E283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TCCACCAACCTTGAAGCTCC</w:t>
            </w:r>
            <w:proofErr w:type="spellEnd"/>
          </w:p>
        </w:tc>
      </w:tr>
      <w:tr w:rsidR="007B4075" w:rsidRPr="007B4075" w14:paraId="613A858C" w14:textId="77777777" w:rsidTr="007B4075">
        <w:trPr>
          <w:trHeight w:val="300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EAE6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EjLOX2.2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5532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AAGGGGAATGGCAGTTGAGG</w:t>
            </w:r>
            <w:proofErr w:type="spellEnd"/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1843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TCTGCATGGCCTTTGGTTCT</w:t>
            </w:r>
            <w:proofErr w:type="spellEnd"/>
          </w:p>
        </w:tc>
      </w:tr>
      <w:tr w:rsidR="007B4075" w:rsidRPr="007B4075" w14:paraId="310640D1" w14:textId="77777777" w:rsidTr="007B4075">
        <w:trPr>
          <w:trHeight w:val="300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4971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EjLOX3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3803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GCTACGTACCCATGCTACCC</w:t>
            </w:r>
            <w:proofErr w:type="spellEnd"/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9B44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ACACCATCAGCGCTGATCAA</w:t>
            </w:r>
            <w:proofErr w:type="spellEnd"/>
          </w:p>
        </w:tc>
      </w:tr>
      <w:tr w:rsidR="007B4075" w:rsidRPr="007B4075" w14:paraId="2814B669" w14:textId="77777777" w:rsidTr="007B4075">
        <w:trPr>
          <w:trHeight w:val="300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65D8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EjAOS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FA17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GACGGGGAGAAGCTGTTGAA</w:t>
            </w:r>
            <w:proofErr w:type="spellEnd"/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3067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ACGTCACAGTAATGGCAGCA</w:t>
            </w:r>
            <w:proofErr w:type="spellEnd"/>
          </w:p>
        </w:tc>
      </w:tr>
      <w:tr w:rsidR="007B4075" w:rsidRPr="007B4075" w14:paraId="2D29238F" w14:textId="77777777" w:rsidTr="007B4075">
        <w:trPr>
          <w:trHeight w:val="300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AF90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EjAOC4.1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03D9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GAGACCTTGTGCCCTTCACT</w:t>
            </w:r>
            <w:proofErr w:type="spellEnd"/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8230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ATCTCCTTTCCTCTCCGGCT</w:t>
            </w:r>
            <w:proofErr w:type="spellEnd"/>
          </w:p>
        </w:tc>
      </w:tr>
      <w:tr w:rsidR="007B4075" w:rsidRPr="007B4075" w14:paraId="678ADAC3" w14:textId="77777777" w:rsidTr="007B4075">
        <w:trPr>
          <w:trHeight w:val="300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00AA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EjAOC4.2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39D1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AAGCAAGTCAACTCCCTCGG</w:t>
            </w:r>
            <w:proofErr w:type="spellEnd"/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12BF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TGGCCGTAGTCTCCGAAGTA</w:t>
            </w:r>
            <w:proofErr w:type="spellEnd"/>
          </w:p>
        </w:tc>
      </w:tr>
      <w:tr w:rsidR="007B4075" w:rsidRPr="007B4075" w14:paraId="1017FBCC" w14:textId="77777777" w:rsidTr="007B4075">
        <w:trPr>
          <w:trHeight w:val="300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5F94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EjOPR3.1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8A75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GGTGGATCGCTTGAAAACCG</w:t>
            </w:r>
            <w:proofErr w:type="spellEnd"/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6E3D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GCTTGACCATAGGCTGCGTA</w:t>
            </w:r>
            <w:proofErr w:type="spellEnd"/>
          </w:p>
        </w:tc>
      </w:tr>
      <w:tr w:rsidR="007B4075" w:rsidRPr="007B4075" w14:paraId="18661813" w14:textId="77777777" w:rsidTr="007B4075">
        <w:trPr>
          <w:trHeight w:val="300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683A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EjOPR3.2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2582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CTCAGCCTCGTTATGCAGCT</w:t>
            </w:r>
            <w:proofErr w:type="spellEnd"/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94B1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AATCAGCATCCCCAGAAGCC</w:t>
            </w:r>
            <w:proofErr w:type="spellEnd"/>
          </w:p>
        </w:tc>
      </w:tr>
      <w:tr w:rsidR="007B4075" w:rsidRPr="007B4075" w14:paraId="0B4A75DE" w14:textId="77777777" w:rsidTr="007B4075">
        <w:trPr>
          <w:trHeight w:val="300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48F3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EjOPCL1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6706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CGGACGATAACCACCACCAA</w:t>
            </w:r>
            <w:proofErr w:type="spellEnd"/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155C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CACGGTTCCTCTGGATGGAC</w:t>
            </w:r>
            <w:proofErr w:type="spellEnd"/>
          </w:p>
        </w:tc>
      </w:tr>
      <w:tr w:rsidR="007B4075" w:rsidRPr="007B4075" w14:paraId="52863CF3" w14:textId="77777777" w:rsidTr="007B4075">
        <w:trPr>
          <w:trHeight w:val="300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7A79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EjJAZ1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4FF7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ATCAAGCGATTCAGGAGGGC</w:t>
            </w:r>
            <w:proofErr w:type="spellEnd"/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B907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GAGCAGCCAACCCTAACCAT</w:t>
            </w:r>
            <w:proofErr w:type="spellEnd"/>
          </w:p>
        </w:tc>
      </w:tr>
      <w:tr w:rsidR="007B4075" w:rsidRPr="007B4075" w14:paraId="5EDA6438" w14:textId="77777777" w:rsidTr="007B4075">
        <w:trPr>
          <w:trHeight w:val="300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166A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EjJAZ6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95B4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TCCGTCATCAAAACCCAGCA</w:t>
            </w:r>
            <w:proofErr w:type="spellEnd"/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1940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TTTCCTTCGCCTTCTCAGCC</w:t>
            </w:r>
            <w:proofErr w:type="spellEnd"/>
          </w:p>
        </w:tc>
      </w:tr>
      <w:tr w:rsidR="007B4075" w:rsidRPr="007B4075" w14:paraId="3F15A5A3" w14:textId="77777777" w:rsidTr="007B4075">
        <w:trPr>
          <w:trHeight w:val="300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AC7B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EjJAZ8.1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D95A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ACCCAGCAACAAGAACAGCA</w:t>
            </w:r>
            <w:proofErr w:type="spellEnd"/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367A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GGAGACATCACAGTTGGCGA</w:t>
            </w:r>
            <w:proofErr w:type="spellEnd"/>
          </w:p>
        </w:tc>
      </w:tr>
      <w:tr w:rsidR="007B4075" w:rsidRPr="007B4075" w14:paraId="289CDE8C" w14:textId="77777777" w:rsidTr="007B4075">
        <w:trPr>
          <w:trHeight w:val="300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2459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EjJAZ8.2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44C6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CCACTTCTGCACCACCATCA</w:t>
            </w:r>
            <w:proofErr w:type="spellEnd"/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1C9F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GTCCCTCCTCCTCGCATTTC</w:t>
            </w:r>
            <w:proofErr w:type="spellEnd"/>
          </w:p>
        </w:tc>
      </w:tr>
      <w:tr w:rsidR="007B4075" w:rsidRPr="007B4075" w14:paraId="09A671C8" w14:textId="77777777" w:rsidTr="007B4075">
        <w:trPr>
          <w:trHeight w:val="300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7215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EjJAZ10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6592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CGCCTCCTACTCCTCCAGAT</w:t>
            </w:r>
            <w:proofErr w:type="spellEnd"/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78FE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ACGTAGAGTGGCAAACAGGG</w:t>
            </w:r>
            <w:proofErr w:type="spellEnd"/>
          </w:p>
        </w:tc>
      </w:tr>
      <w:tr w:rsidR="007B4075" w:rsidRPr="007B4075" w14:paraId="64C6CCEE" w14:textId="77777777" w:rsidTr="007B4075">
        <w:trPr>
          <w:trHeight w:val="300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C066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EjMED16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F27B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TCCCGAGGCTGCATTTCAAT</w:t>
            </w:r>
            <w:proofErr w:type="spellEnd"/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21F6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CGTTGCACTCTCCATCCTGT</w:t>
            </w:r>
            <w:proofErr w:type="spellEnd"/>
          </w:p>
        </w:tc>
      </w:tr>
      <w:tr w:rsidR="007B4075" w:rsidRPr="007B4075" w14:paraId="7D8460BC" w14:textId="77777777" w:rsidTr="007B4075">
        <w:trPr>
          <w:trHeight w:val="300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BC40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EjMYC2.1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AB68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AGCAACGAGGAGGGGATAGT</w:t>
            </w:r>
            <w:proofErr w:type="spellEnd"/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8B8C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TCAGTGGCTCTTCTCTCCCA</w:t>
            </w:r>
            <w:proofErr w:type="spellEnd"/>
          </w:p>
        </w:tc>
      </w:tr>
      <w:tr w:rsidR="007B4075" w:rsidRPr="007B4075" w14:paraId="703C0B30" w14:textId="77777777" w:rsidTr="007B4075">
        <w:trPr>
          <w:trHeight w:val="300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F532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EjMYC2.2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6464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TGTGAAGATAATCGGGCGGG</w:t>
            </w:r>
            <w:proofErr w:type="spellEnd"/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3961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TCCTGCGTGTAAATTCGGCT</w:t>
            </w:r>
            <w:proofErr w:type="spellEnd"/>
          </w:p>
        </w:tc>
      </w:tr>
      <w:tr w:rsidR="007B4075" w:rsidRPr="007B4075" w14:paraId="44102357" w14:textId="77777777" w:rsidTr="007B4075">
        <w:trPr>
          <w:trHeight w:val="300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1F2E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EjNPR3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1389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CTTAGACGAAGCCAATGCGC</w:t>
            </w:r>
            <w:proofErr w:type="spellEnd"/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30DC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ATGGCTCTTTCCGCATCACA</w:t>
            </w:r>
            <w:proofErr w:type="spellEnd"/>
          </w:p>
        </w:tc>
      </w:tr>
      <w:tr w:rsidR="007B4075" w:rsidRPr="007B4075" w14:paraId="1AD9E416" w14:textId="77777777" w:rsidTr="007B4075">
        <w:trPr>
          <w:trHeight w:val="300"/>
        </w:trPr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89C05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EjEBP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6365F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TGCGACGTTTCCCTCCAATT</w:t>
            </w:r>
            <w:proofErr w:type="spellEnd"/>
          </w:p>
        </w:tc>
        <w:tc>
          <w:tcPr>
            <w:tcW w:w="3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0AA15" w14:textId="77777777" w:rsidR="007B4075" w:rsidRPr="007B4075" w:rsidRDefault="007B4075" w:rsidP="007B4075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4075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GCTCCCGTTCTGATTGCAAC</w:t>
            </w:r>
            <w:proofErr w:type="spellEnd"/>
          </w:p>
        </w:tc>
      </w:tr>
    </w:tbl>
    <w:p w14:paraId="3963E873" w14:textId="4CB26597" w:rsidR="00492160" w:rsidRDefault="00492160" w:rsidP="007B4075">
      <w:pPr>
        <w:spacing w:line="480" w:lineRule="auto"/>
      </w:pPr>
    </w:p>
    <w:sectPr w:rsidR="004921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BAF9FC" w14:textId="77777777" w:rsidR="00522E09" w:rsidRDefault="00522E09" w:rsidP="007B4075">
      <w:r>
        <w:separator/>
      </w:r>
    </w:p>
  </w:endnote>
  <w:endnote w:type="continuationSeparator" w:id="0">
    <w:p w14:paraId="7DF8D468" w14:textId="77777777" w:rsidR="00522E09" w:rsidRDefault="00522E09" w:rsidP="007B40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8389FD" w14:textId="77777777" w:rsidR="00522E09" w:rsidRDefault="00522E09" w:rsidP="007B4075">
      <w:r>
        <w:separator/>
      </w:r>
    </w:p>
  </w:footnote>
  <w:footnote w:type="continuationSeparator" w:id="0">
    <w:p w14:paraId="581D5DBD" w14:textId="77777777" w:rsidR="00522E09" w:rsidRDefault="00522E09" w:rsidP="007B40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2CF"/>
    <w:rsid w:val="00492160"/>
    <w:rsid w:val="00522E09"/>
    <w:rsid w:val="007B4075"/>
    <w:rsid w:val="00D85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1422D5"/>
  <w15:chartTrackingRefBased/>
  <w15:docId w15:val="{73EEC857-0BC8-4C14-A0F7-74E4F3EC1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40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40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40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40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86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85</Words>
  <Characters>1625</Characters>
  <Application>Microsoft Office Word</Application>
  <DocSecurity>0</DocSecurity>
  <Lines>13</Lines>
  <Paragraphs>3</Paragraphs>
  <ScaleCrop>false</ScaleCrop>
  <Company>微软中国</Company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e Wang</dc:creator>
  <cp:keywords/>
  <dc:description/>
  <cp:lastModifiedBy>June Wang</cp:lastModifiedBy>
  <cp:revision>2</cp:revision>
  <dcterms:created xsi:type="dcterms:W3CDTF">2025-08-12T00:57:00Z</dcterms:created>
  <dcterms:modified xsi:type="dcterms:W3CDTF">2025-08-12T01:03:00Z</dcterms:modified>
</cp:coreProperties>
</file>